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-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Primer sequenc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163"/>
        <w:gridCol w:w="4111"/>
        <w:gridCol w:w="1393"/>
      </w:tblGrid>
      <w:tr>
        <w:trPr/>
        <w:tc>
          <w:tcPr>
            <w:tcW w:w="712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ucleotide Sequences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 (°C)</w:t>
            </w:r>
          </w:p>
        </w:tc>
      </w:tr>
      <w:tr>
        <w:trPr/>
        <w:tc>
          <w:tcPr>
            <w:tcW w:w="18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GGGTGCTATTGTGAGG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ATTTCAAGGCGACG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-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TGTCCTACTCCACCTTC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AAAACAGCCAGGAATCTGC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ATGACTGAGTACCTGAAC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CTTGTGGCCCAGATAG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GCTCAACCACATTCTAG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GTTAACATCCGGTCCAG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K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AATATGTGTCTGGAGGTG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CATTCATCTGGGCGTC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TTGGTCCGTGGGCTG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CATCTTCGGCATCTGG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L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AGTTACATGATTGAAGGG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GGTCTGTGCTCTGG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LM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AAAGCATCCCTGACATTG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TAAATACAAGGCCCCTG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-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AGAAGGGTCAGGTGTC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TGTTTCGCTCTATCTCC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f-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AGGAACAGGAGAAGGC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CAGTCTTCAAAGTACAAGG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AAACCTGAGCCCTAAG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TCTGTAAGCGACCTTG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. 5’: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ACCCCTTCATTGACC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. 5’: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ACATACTCAGCACCAG</w:t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5144135" cy="5854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86" t="-5" r="-6" b="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585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lang w:val="en-US" w:eastAsia="en-US"/>
        </w:rPr>
        <w:drawing>
          <wp:inline distT="0" distB="0" distL="0" distR="0">
            <wp:extent cx="5104765" cy="2524125"/>
            <wp:effectExtent l="0" t="0" r="0" b="0"/>
            <wp:docPr id="2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21" t="4420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76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-figure 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</w:rPr>
        <w:t>UPLC/PDA spectrogram</w:t>
      </w:r>
      <w:r>
        <w:rPr>
          <w:rFonts w:cs="Times New Roman" w:ascii="Times New Roman" w:hAnsi="Times New Roman"/>
          <w:sz w:val="24"/>
          <w:szCs w:val="24"/>
        </w:rPr>
        <w:t xml:space="preserve"> of 23 major compounds in HCEA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4:35:00Z</dcterms:created>
  <dc:creator>Administrator</dc:creator>
  <dc:description/>
  <cp:keywords/>
  <dc:language>en-US</dc:language>
  <cp:lastModifiedBy>Administrator</cp:lastModifiedBy>
  <dcterms:modified xsi:type="dcterms:W3CDTF">2018-06-05T02:34:00Z</dcterms:modified>
  <cp:revision>6</cp:revision>
  <dc:subject/>
  <dc:title/>
</cp:coreProperties>
</file>